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870C8" w14:textId="5B1C35AE" w:rsidR="004A5637" w:rsidRPr="0042355D" w:rsidRDefault="00AA3C2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u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pplementary </w:t>
      </w:r>
      <w:r w:rsidR="004A5637" w:rsidRPr="0042355D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453703">
        <w:rPr>
          <w:rFonts w:ascii="Arial" w:hAnsi="Arial" w:cs="Arial"/>
          <w:b/>
          <w:bCs/>
          <w:sz w:val="18"/>
          <w:szCs w:val="18"/>
        </w:rPr>
        <w:t>2</w:t>
      </w:r>
      <w:r w:rsidR="004A5637" w:rsidRPr="0042355D">
        <w:rPr>
          <w:rFonts w:ascii="Arial" w:hAnsi="Arial" w:cs="Arial"/>
          <w:b/>
          <w:bCs/>
          <w:sz w:val="18"/>
          <w:szCs w:val="18"/>
        </w:rPr>
        <w:t>.</w:t>
      </w:r>
      <w:r w:rsidR="004A5637" w:rsidRPr="0042355D">
        <w:rPr>
          <w:rFonts w:ascii="Arial" w:hAnsi="Arial" w:cs="Arial"/>
          <w:sz w:val="18"/>
          <w:szCs w:val="18"/>
        </w:rPr>
        <w:t xml:space="preserve"> </w:t>
      </w:r>
      <w:r w:rsidR="007C371A" w:rsidRPr="0042355D">
        <w:rPr>
          <w:rFonts w:ascii="Arial" w:hAnsi="Arial" w:cs="Arial"/>
          <w:sz w:val="18"/>
          <w:szCs w:val="18"/>
        </w:rPr>
        <w:t xml:space="preserve">Multivariate </w:t>
      </w:r>
      <w:r w:rsidR="004A5637" w:rsidRPr="0042355D">
        <w:rPr>
          <w:rFonts w:ascii="Arial" w:hAnsi="Arial" w:cs="Arial"/>
          <w:sz w:val="18"/>
          <w:szCs w:val="18"/>
        </w:rPr>
        <w:t xml:space="preserve">analysis of </w:t>
      </w:r>
      <w:r w:rsidR="00453703">
        <w:rPr>
          <w:rFonts w:ascii="Arial" w:hAnsi="Arial" w:cs="Arial"/>
          <w:sz w:val="18"/>
          <w:szCs w:val="18"/>
        </w:rPr>
        <w:t>bacterial bloodstream infection (BSI) and c</w:t>
      </w:r>
      <w:r w:rsidR="00453703" w:rsidRPr="00453703">
        <w:rPr>
          <w:rFonts w:ascii="Arial" w:hAnsi="Arial" w:cs="Arial"/>
          <w:sz w:val="18"/>
          <w:szCs w:val="18"/>
        </w:rPr>
        <w:t>ytomegalovirus (CMV) reactivation</w:t>
      </w:r>
      <w:r w:rsidR="00453703">
        <w:rPr>
          <w:rFonts w:ascii="Arial" w:hAnsi="Arial" w:cs="Arial"/>
          <w:sz w:val="18"/>
          <w:szCs w:val="18"/>
        </w:rPr>
        <w:t xml:space="preserve"> </w:t>
      </w:r>
      <w:r w:rsidR="004A5637" w:rsidRPr="0042355D">
        <w:rPr>
          <w:rFonts w:ascii="Arial" w:hAnsi="Arial" w:cs="Arial"/>
          <w:sz w:val="18"/>
          <w:szCs w:val="18"/>
        </w:rPr>
        <w:t>according to recipient and donor gene polymorphism of rs33388, rs37972, and rs37973.</w:t>
      </w:r>
    </w:p>
    <w:p w14:paraId="27EAAA65" w14:textId="77777777" w:rsidR="004A5637" w:rsidRPr="0042355D" w:rsidRDefault="004A5637">
      <w:pPr>
        <w:rPr>
          <w:rFonts w:ascii="Arial" w:hAnsi="Arial" w:cs="Arial"/>
          <w:sz w:val="18"/>
          <w:szCs w:val="18"/>
        </w:rPr>
      </w:pP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838"/>
        <w:gridCol w:w="2089"/>
        <w:gridCol w:w="667"/>
        <w:gridCol w:w="1937"/>
        <w:gridCol w:w="667"/>
      </w:tblGrid>
      <w:tr w:rsidR="00453703" w:rsidRPr="0042355D" w14:paraId="64C849C7" w14:textId="3DCB84B6" w:rsidTr="00121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B94FA9" w14:textId="77777777" w:rsidR="00453703" w:rsidRPr="0042355D" w:rsidRDefault="00453703" w:rsidP="006A60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9" w:type="dxa"/>
          </w:tcPr>
          <w:p w14:paraId="3831D6CB" w14:textId="597D839B" w:rsidR="00453703" w:rsidRPr="0042355D" w:rsidRDefault="00453703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cterial BSI</w:t>
            </w:r>
          </w:p>
        </w:tc>
        <w:tc>
          <w:tcPr>
            <w:tcW w:w="0" w:type="auto"/>
          </w:tcPr>
          <w:p w14:paraId="6B09FFC3" w14:textId="77777777" w:rsidR="00453703" w:rsidRPr="0042355D" w:rsidRDefault="00453703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A5C9C2" w14:textId="5D58F230" w:rsidR="00453703" w:rsidRPr="0042355D" w:rsidRDefault="00453703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MV reactivation</w:t>
            </w:r>
          </w:p>
        </w:tc>
        <w:tc>
          <w:tcPr>
            <w:tcW w:w="0" w:type="auto"/>
          </w:tcPr>
          <w:p w14:paraId="683A034C" w14:textId="77777777" w:rsidR="00453703" w:rsidRPr="0042355D" w:rsidRDefault="00453703" w:rsidP="006A60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21E4F109" w14:textId="2CDA23FB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C33B05" w14:textId="77777777" w:rsidR="00453703" w:rsidRPr="0042355D" w:rsidRDefault="00453703" w:rsidP="006A60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9" w:type="dxa"/>
          </w:tcPr>
          <w:p w14:paraId="46BC25F4" w14:textId="238F99E4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djusted HR (95%CI)</w:t>
            </w:r>
          </w:p>
        </w:tc>
        <w:tc>
          <w:tcPr>
            <w:tcW w:w="0" w:type="auto"/>
          </w:tcPr>
          <w:p w14:paraId="3B08D423" w14:textId="4BDAD406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5CBF1C07" w14:textId="40E89B21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djusted HR (95%CI)</w:t>
            </w:r>
          </w:p>
        </w:tc>
        <w:tc>
          <w:tcPr>
            <w:tcW w:w="0" w:type="auto"/>
          </w:tcPr>
          <w:p w14:paraId="2AA3262A" w14:textId="46EFD80F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453703" w:rsidRPr="0042355D" w14:paraId="7B5FE927" w14:textId="5951D78D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FF9C97" w14:textId="5206E858" w:rsidR="00453703" w:rsidRPr="0042355D" w:rsidRDefault="00453703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Recipient rs33388</w:t>
            </w:r>
          </w:p>
        </w:tc>
        <w:tc>
          <w:tcPr>
            <w:tcW w:w="2089" w:type="dxa"/>
          </w:tcPr>
          <w:p w14:paraId="77274124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FAFEAF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95C1D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F8487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0C767284" w14:textId="77E85282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9808A56" w14:textId="68A5AFA3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2089" w:type="dxa"/>
          </w:tcPr>
          <w:p w14:paraId="4347C0CF" w14:textId="7BE3592C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2BCAE8D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1198A" w14:textId="459392DC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2BD6D17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7DD4C821" w14:textId="1D585E94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713E13C" w14:textId="027F94E7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T or AA</w:t>
            </w:r>
          </w:p>
        </w:tc>
        <w:tc>
          <w:tcPr>
            <w:tcW w:w="2089" w:type="dxa"/>
          </w:tcPr>
          <w:p w14:paraId="10B485E1" w14:textId="4BF3C138" w:rsidR="00453703" w:rsidRPr="0042355D" w:rsidRDefault="00BD5405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453703">
              <w:rPr>
                <w:rFonts w:ascii="Arial" w:hAnsi="Arial" w:cs="Arial"/>
                <w:sz w:val="18"/>
                <w:szCs w:val="18"/>
              </w:rPr>
              <w:t>26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880BC5C" w14:textId="2654949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D5405">
              <w:rPr>
                <w:rFonts w:ascii="Arial" w:hAnsi="Arial" w:cs="Arial"/>
                <w:sz w:val="18"/>
                <w:szCs w:val="18"/>
              </w:rPr>
              <w:t>68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C71B64" w14:textId="16B08B77" w:rsidR="00453703" w:rsidRPr="0042355D" w:rsidRDefault="004550C8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453703">
              <w:rPr>
                <w:rFonts w:ascii="Arial" w:hAnsi="Arial" w:cs="Arial"/>
                <w:sz w:val="18"/>
                <w:szCs w:val="18"/>
              </w:rPr>
              <w:t>9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72C2D6" w14:textId="0BCEA5B2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0</w:t>
            </w:r>
            <w:r w:rsidR="004550C8"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453703" w:rsidRPr="0042355D" w14:paraId="16F06632" w14:textId="10EF24AB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0E9984" w14:textId="7033938D" w:rsidR="00453703" w:rsidRPr="0042355D" w:rsidRDefault="00453703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Recipient rs37972</w:t>
            </w:r>
          </w:p>
        </w:tc>
        <w:tc>
          <w:tcPr>
            <w:tcW w:w="2089" w:type="dxa"/>
          </w:tcPr>
          <w:p w14:paraId="36243CA3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71155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0B4BC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425561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5D516FB5" w14:textId="5F7C75F3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8D54C6" w14:textId="2BFDFFD0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2089" w:type="dxa"/>
          </w:tcPr>
          <w:p w14:paraId="0BF9E3C9" w14:textId="5F6C484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CA43DCF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E3F2FD" w14:textId="2C64B125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AED7DA6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16EB611A" w14:textId="72DCF96C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376D0A" w14:textId="2AF49579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TC or TT</w:t>
            </w:r>
          </w:p>
        </w:tc>
        <w:tc>
          <w:tcPr>
            <w:tcW w:w="2089" w:type="dxa"/>
          </w:tcPr>
          <w:p w14:paraId="215EDCE5" w14:textId="4B8FC131" w:rsidR="00453703" w:rsidRPr="0042355D" w:rsidRDefault="00BD5405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F4D02E0" w14:textId="1FA718A4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D5405">
              <w:rPr>
                <w:rFonts w:ascii="Arial" w:hAnsi="Arial" w:cs="Arial"/>
                <w:sz w:val="18"/>
                <w:szCs w:val="18"/>
              </w:rPr>
              <w:t>11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874225E" w14:textId="5640122A" w:rsidR="00453703" w:rsidRPr="0042355D" w:rsidRDefault="004550C8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5370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453703">
              <w:rPr>
                <w:rFonts w:ascii="Arial" w:hAnsi="Arial" w:cs="Arial"/>
                <w:sz w:val="18"/>
                <w:szCs w:val="18"/>
              </w:rPr>
              <w:t>6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574590" w14:textId="3BD626DC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4550C8">
              <w:rPr>
                <w:rFonts w:ascii="Arial" w:hAnsi="Arial" w:cs="Arial"/>
                <w:sz w:val="18"/>
                <w:szCs w:val="18"/>
              </w:rPr>
              <w:t>8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3703" w:rsidRPr="0042355D" w14:paraId="4D5FE69C" w14:textId="5F8B41F5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2AA6C0" w14:textId="6CCAA377" w:rsidR="00453703" w:rsidRPr="0042355D" w:rsidRDefault="00453703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Recipient rs37973</w:t>
            </w:r>
          </w:p>
        </w:tc>
        <w:tc>
          <w:tcPr>
            <w:tcW w:w="2089" w:type="dxa"/>
          </w:tcPr>
          <w:p w14:paraId="394BD1DE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BEFB62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E9EE4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E264D2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7611643F" w14:textId="2EC3F0E3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0C5C9C" w14:textId="12B64165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2089" w:type="dxa"/>
          </w:tcPr>
          <w:p w14:paraId="75497A60" w14:textId="60C64A44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EE8AD70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526CD7" w14:textId="21BD4584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826550F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1C80813E" w14:textId="5BDC08E4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3B3C9F" w14:textId="13908565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G or AA</w:t>
            </w:r>
          </w:p>
        </w:tc>
        <w:tc>
          <w:tcPr>
            <w:tcW w:w="2089" w:type="dxa"/>
          </w:tcPr>
          <w:p w14:paraId="03915830" w14:textId="00CED706" w:rsidR="00453703" w:rsidRPr="0042355D" w:rsidRDefault="00BD5405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9F0D44B" w14:textId="1E037D5B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D5405">
              <w:rPr>
                <w:rFonts w:ascii="Arial" w:hAnsi="Arial" w:cs="Arial"/>
                <w:sz w:val="18"/>
                <w:szCs w:val="18"/>
              </w:rPr>
              <w:t>11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0D3D8E" w14:textId="540E63B4" w:rsidR="00453703" w:rsidRPr="0042355D" w:rsidRDefault="004550C8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453703"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FF3140" w14:textId="45800FC0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0</w:t>
            </w:r>
            <w:r w:rsidR="004550C8"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453703" w:rsidRPr="0042355D" w14:paraId="6C8B8EBB" w14:textId="02E7067B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D62745" w14:textId="5D7605A6" w:rsidR="00453703" w:rsidRPr="0042355D" w:rsidRDefault="00453703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Donor rs33388</w:t>
            </w:r>
          </w:p>
        </w:tc>
        <w:tc>
          <w:tcPr>
            <w:tcW w:w="2089" w:type="dxa"/>
          </w:tcPr>
          <w:p w14:paraId="30AD3B50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C93D37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3E0F97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E8FEEE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0A69BEC7" w14:textId="6728B095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444EC9" w14:textId="0E7A4C1A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2089" w:type="dxa"/>
          </w:tcPr>
          <w:p w14:paraId="458F5CF2" w14:textId="4463ABEA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7ED8748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BA70D" w14:textId="60F39EC1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2F48C04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15380DA1" w14:textId="0A66AF4D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73DFCF" w14:textId="04C638AC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AT or AA</w:t>
            </w:r>
          </w:p>
        </w:tc>
        <w:tc>
          <w:tcPr>
            <w:tcW w:w="2089" w:type="dxa"/>
          </w:tcPr>
          <w:p w14:paraId="395DCE68" w14:textId="2D37A7E9" w:rsidR="00453703" w:rsidRPr="0042355D" w:rsidRDefault="00BD5405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EC44D30" w14:textId="4260BBCA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D5405">
              <w:rPr>
                <w:rFonts w:ascii="Arial" w:hAnsi="Arial" w:cs="Arial"/>
                <w:sz w:val="18"/>
                <w:szCs w:val="18"/>
              </w:rPr>
              <w:t>5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D20960" w14:textId="7040D6B6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4550C8">
              <w:rPr>
                <w:rFonts w:ascii="Arial" w:hAnsi="Arial" w:cs="Arial"/>
                <w:sz w:val="18"/>
                <w:szCs w:val="18"/>
              </w:rPr>
              <w:t>12</w:t>
            </w:r>
            <w:r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550C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4550C8">
              <w:rPr>
                <w:rFonts w:ascii="Arial" w:hAnsi="Arial" w:cs="Arial"/>
                <w:sz w:val="18"/>
                <w:szCs w:val="18"/>
              </w:rPr>
              <w:t>1</w:t>
            </w:r>
            <w:r w:rsidRPr="0042355D">
              <w:rPr>
                <w:rFonts w:ascii="Arial" w:hAnsi="Arial" w:cs="Arial"/>
                <w:sz w:val="18"/>
                <w:szCs w:val="18"/>
              </w:rPr>
              <w:t>.</w:t>
            </w:r>
            <w:r w:rsidR="004550C8">
              <w:rPr>
                <w:rFonts w:ascii="Arial" w:hAnsi="Arial" w:cs="Arial"/>
                <w:sz w:val="18"/>
                <w:szCs w:val="18"/>
              </w:rPr>
              <w:t>71</w:t>
            </w:r>
            <w:r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3BE60AC" w14:textId="1995228C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4550C8">
              <w:rPr>
                <w:rFonts w:ascii="Arial" w:hAnsi="Arial" w:cs="Arial"/>
                <w:sz w:val="18"/>
                <w:szCs w:val="18"/>
              </w:rPr>
              <w:t>8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3703" w:rsidRPr="0042355D" w14:paraId="0047DB60" w14:textId="17B2931B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FB75EF" w14:textId="3AAF65FA" w:rsidR="00453703" w:rsidRPr="0042355D" w:rsidRDefault="00453703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Donor rs37972</w:t>
            </w:r>
          </w:p>
        </w:tc>
        <w:tc>
          <w:tcPr>
            <w:tcW w:w="2089" w:type="dxa"/>
          </w:tcPr>
          <w:p w14:paraId="78E845A9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55D8F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A2DF7D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647C28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11BBACDB" w14:textId="0D883612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0D902FD" w14:textId="0C5B04B5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2089" w:type="dxa"/>
          </w:tcPr>
          <w:p w14:paraId="0054865F" w14:textId="1C9FEAA8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45B3918D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39A0E" w14:textId="22B68A1F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A99C60D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41F421BB" w14:textId="34434BFC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A32549C" w14:textId="1AD04E5A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TC or TT</w:t>
            </w:r>
          </w:p>
        </w:tc>
        <w:tc>
          <w:tcPr>
            <w:tcW w:w="2089" w:type="dxa"/>
          </w:tcPr>
          <w:p w14:paraId="77E4D1D7" w14:textId="2923020B" w:rsidR="00453703" w:rsidRPr="0042355D" w:rsidRDefault="00BD5405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5317F9" w14:textId="69C2EB8B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D5405">
              <w:rPr>
                <w:rFonts w:ascii="Arial" w:hAnsi="Arial" w:cs="Arial"/>
                <w:sz w:val="18"/>
                <w:szCs w:val="18"/>
              </w:rPr>
              <w:t>63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CB7078" w14:textId="69FD7EA9" w:rsidR="00453703" w:rsidRPr="0042355D" w:rsidRDefault="004550C8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 w:rsidR="00453703"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DA66A3C" w14:textId="239BBC3C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4550C8">
              <w:rPr>
                <w:rFonts w:ascii="Arial" w:hAnsi="Arial" w:cs="Arial"/>
                <w:sz w:val="18"/>
                <w:szCs w:val="18"/>
              </w:rPr>
              <w:t>62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53703" w:rsidRPr="0042355D" w14:paraId="223F7B7F" w14:textId="2C85CDB0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56F3E24" w14:textId="5D3DC213" w:rsidR="00453703" w:rsidRPr="0042355D" w:rsidRDefault="00453703" w:rsidP="006A60C6">
            <w:pPr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Donor rs37973</w:t>
            </w:r>
          </w:p>
        </w:tc>
        <w:tc>
          <w:tcPr>
            <w:tcW w:w="2089" w:type="dxa"/>
          </w:tcPr>
          <w:p w14:paraId="47AFD45A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2627A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8BDBC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D39FD9" w14:textId="77777777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28B032C6" w14:textId="7B8C4ADC" w:rsidTr="00121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CD80E7" w14:textId="601954CF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2089" w:type="dxa"/>
          </w:tcPr>
          <w:p w14:paraId="30D6F1D7" w14:textId="0D455ED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4108895E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8AA0D4" w14:textId="281A95E6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448E260" w14:textId="77777777" w:rsidR="00453703" w:rsidRPr="0042355D" w:rsidRDefault="00453703" w:rsidP="006A6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3703" w:rsidRPr="0042355D" w14:paraId="7ABB7539" w14:textId="13F8B66E" w:rsidTr="00121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3D7579" w14:textId="46D77B04" w:rsidR="00453703" w:rsidRPr="0042355D" w:rsidRDefault="00453703" w:rsidP="006A60C6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lastRenderedPageBreak/>
              <w:t>AG or AA</w:t>
            </w:r>
          </w:p>
        </w:tc>
        <w:tc>
          <w:tcPr>
            <w:tcW w:w="2089" w:type="dxa"/>
          </w:tcPr>
          <w:p w14:paraId="18D086FD" w14:textId="0AADE7C4" w:rsidR="00453703" w:rsidRPr="0042355D" w:rsidRDefault="00BD5405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5370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2D75E32" w14:textId="00B471DD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BD5405">
              <w:rPr>
                <w:rFonts w:ascii="Arial" w:hAnsi="Arial" w:cs="Arial"/>
                <w:sz w:val="18"/>
                <w:szCs w:val="18"/>
              </w:rPr>
              <w:t>47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B45662C" w14:textId="3FEF4587" w:rsidR="00453703" w:rsidRPr="0042355D" w:rsidRDefault="004550C8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453703">
              <w:rPr>
                <w:rFonts w:ascii="Arial" w:hAnsi="Arial" w:cs="Arial"/>
                <w:sz w:val="18"/>
                <w:szCs w:val="18"/>
              </w:rPr>
              <w:t>7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="00453703" w:rsidRPr="004235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06DA729" w14:textId="279F92AD" w:rsidR="00453703" w:rsidRPr="0042355D" w:rsidRDefault="00453703" w:rsidP="006A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355D">
              <w:rPr>
                <w:rFonts w:ascii="Arial" w:hAnsi="Arial" w:cs="Arial"/>
                <w:sz w:val="18"/>
                <w:szCs w:val="18"/>
              </w:rPr>
              <w:t>0.</w:t>
            </w:r>
            <w:r w:rsidR="004550C8">
              <w:rPr>
                <w:rFonts w:ascii="Arial" w:hAnsi="Arial" w:cs="Arial"/>
                <w:sz w:val="18"/>
                <w:szCs w:val="18"/>
              </w:rPr>
              <w:t>29</w:t>
            </w:r>
            <w:r w:rsidRPr="004235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04FD010B" w14:textId="77777777" w:rsidR="004A5637" w:rsidRPr="0042355D" w:rsidRDefault="004A5637">
      <w:pPr>
        <w:rPr>
          <w:rFonts w:ascii="Arial" w:hAnsi="Arial" w:cs="Arial"/>
          <w:sz w:val="18"/>
          <w:szCs w:val="18"/>
        </w:rPr>
      </w:pPr>
    </w:p>
    <w:p w14:paraId="4B61DC46" w14:textId="34118577" w:rsidR="00F15C4D" w:rsidRDefault="00F15C4D">
      <w:pPr>
        <w:rPr>
          <w:rFonts w:ascii="Arial" w:hAnsi="Arial" w:cs="Arial"/>
          <w:sz w:val="18"/>
          <w:szCs w:val="18"/>
        </w:rPr>
      </w:pPr>
      <w:r w:rsidRPr="0042355D">
        <w:rPr>
          <w:rFonts w:ascii="Arial" w:hAnsi="Arial" w:cs="Arial"/>
          <w:sz w:val="18"/>
          <w:szCs w:val="18"/>
        </w:rPr>
        <w:t xml:space="preserve">HR, hazard ratio; CI, confidence interval. </w:t>
      </w:r>
    </w:p>
    <w:p w14:paraId="5ADCBA80" w14:textId="77777777" w:rsidR="00721DA0" w:rsidRPr="00721DA0" w:rsidRDefault="00721DA0">
      <w:pPr>
        <w:rPr>
          <w:rFonts w:ascii="Arial" w:hAnsi="Arial" w:cs="Arial"/>
          <w:sz w:val="18"/>
          <w:szCs w:val="18"/>
        </w:rPr>
      </w:pPr>
    </w:p>
    <w:sectPr w:rsidR="00721DA0" w:rsidRPr="00721DA0" w:rsidSect="004A563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37"/>
    <w:rsid w:val="00011797"/>
    <w:rsid w:val="00053941"/>
    <w:rsid w:val="00071156"/>
    <w:rsid w:val="00091457"/>
    <w:rsid w:val="000A3270"/>
    <w:rsid w:val="000F7B83"/>
    <w:rsid w:val="00121B72"/>
    <w:rsid w:val="001C5E99"/>
    <w:rsid w:val="002B2217"/>
    <w:rsid w:val="003330D3"/>
    <w:rsid w:val="0034281A"/>
    <w:rsid w:val="003818E8"/>
    <w:rsid w:val="003A704D"/>
    <w:rsid w:val="0042355D"/>
    <w:rsid w:val="00453703"/>
    <w:rsid w:val="004550C8"/>
    <w:rsid w:val="004A5637"/>
    <w:rsid w:val="004F11F5"/>
    <w:rsid w:val="0058425D"/>
    <w:rsid w:val="006A60C6"/>
    <w:rsid w:val="00721DA0"/>
    <w:rsid w:val="007947A8"/>
    <w:rsid w:val="007C371A"/>
    <w:rsid w:val="00956833"/>
    <w:rsid w:val="009B67C1"/>
    <w:rsid w:val="00A87A31"/>
    <w:rsid w:val="00AA3C2A"/>
    <w:rsid w:val="00B4196B"/>
    <w:rsid w:val="00BC11AB"/>
    <w:rsid w:val="00BD5405"/>
    <w:rsid w:val="00CC73BC"/>
    <w:rsid w:val="00CE77F7"/>
    <w:rsid w:val="00D65301"/>
    <w:rsid w:val="00EC1FEE"/>
    <w:rsid w:val="00ED7F7A"/>
    <w:rsid w:val="00F1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4C3A0"/>
  <w15:chartTrackingRefBased/>
  <w15:docId w15:val="{C0273F59-0544-4343-B3C8-8C2CFD77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56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6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6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6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6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6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6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6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56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56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56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56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A5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56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A56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56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A56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56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A56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5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A56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A563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A5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Grid Table 6 Colorful"/>
    <w:basedOn w:val="a1"/>
    <w:uiPriority w:val="51"/>
    <w:rsid w:val="00F15C4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沼　貴晶</dc:creator>
  <cp:keywords/>
  <dc:description/>
  <cp:lastModifiedBy>小沼　貴晶</cp:lastModifiedBy>
  <cp:revision>4</cp:revision>
  <dcterms:created xsi:type="dcterms:W3CDTF">2025-10-21T05:09:00Z</dcterms:created>
  <dcterms:modified xsi:type="dcterms:W3CDTF">2025-10-21T05:16:00Z</dcterms:modified>
</cp:coreProperties>
</file>